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Verdana" w:ascii="Verdana" w:hAnsi="Verdana"/>
          <w:bCs/>
          <w:sz w:val="18"/>
          <w:szCs w:val="18"/>
        </w:rPr>
        <w:t>Supplementary table S2.</w:t>
      </w:r>
      <w:r>
        <w:rPr>
          <w:rFonts w:cs="Verdana" w:ascii="Verdana" w:hAnsi="Verdana"/>
          <w:sz w:val="18"/>
          <w:szCs w:val="18"/>
        </w:rPr>
        <w:t xml:space="preserve"> Socio-demographic characteristics against FGIDs.</w:t>
      </w:r>
      <w:r>
        <w:rPr/>
        <w:t xml:space="preserve"> </w:t>
      </w:r>
    </w:p>
    <w:tbl>
      <w:tblPr>
        <w:tblW w:w="14670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260"/>
        <w:gridCol w:w="1530"/>
        <w:gridCol w:w="900"/>
        <w:gridCol w:w="1530"/>
        <w:gridCol w:w="900"/>
        <w:gridCol w:w="1530"/>
        <w:gridCol w:w="810"/>
        <w:gridCol w:w="1620"/>
        <w:gridCol w:w="900"/>
        <w:gridCol w:w="1530"/>
        <w:gridCol w:w="810"/>
      </w:tblGrid>
      <w:tr>
        <w:trPr/>
        <w:tc>
          <w:tcPr>
            <w:tcW w:w="261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Infant Colic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Infant Regurgitation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Infant Dyschezia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Functional Diarrhoea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Functional Constipation</w:t>
            </w:r>
          </w:p>
        </w:tc>
      </w:tr>
      <w:tr>
        <w:trPr/>
        <w:tc>
          <w:tcPr>
            <w:tcW w:w="261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 xml:space="preserve">OR 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 xml:space="preserve">OR 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 xml:space="preserve">OR 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(95% C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p val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 xml:space="preserve">OR 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 xml:space="preserve">OR 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(95% C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Verdana" w:ascii="Verdana" w:hAnsi="Verdana"/>
                <w:b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Residence Are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Urb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.10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656-6.78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2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177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565-2.45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Calibri"/>
                <w:color w:val="000000"/>
                <w:szCs w:val="24"/>
              </w:rPr>
              <w:t>0.9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821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332-9.98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4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92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(</w:t>
            </w:r>
            <w:r>
              <w:rPr>
                <w:color w:val="000000"/>
              </w:rPr>
              <w:t>0.123-</w:t>
            </w:r>
            <w:r>
              <w:rPr>
                <w:rFonts w:cs="SimSun;宋体"/>
                <w:color w:val="000000"/>
              </w:rPr>
              <w:t>1.25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114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Rur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Calibri"/>
                <w:color w:val="000000"/>
                <w:szCs w:val="24"/>
              </w:rPr>
              <w:t>0.9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eastAsia="Times New Roman" w:cs="Verdana"/>
                <w:b/>
                <w:b/>
                <w:color w:val="222222"/>
                <w:sz w:val="18"/>
                <w:szCs w:val="18"/>
                <w:lang w:val="en-SG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Annual Household Income (</w:t>
            </w:r>
            <w:r>
              <w:rPr>
                <w:rFonts w:eastAsia="Times New Roman" w:cs="Verdana" w:ascii="Verdana" w:hAnsi="Verdana"/>
                <w:b/>
                <w:color w:val="222222"/>
                <w:sz w:val="18"/>
                <w:szCs w:val="18"/>
                <w:lang w:val="en-SG"/>
              </w:rPr>
              <w:t>VND</w:t>
            </w:r>
            <w:r>
              <w:rPr>
                <w:rFonts w:cs="Verdana" w:ascii="Verdana" w:hAnsi="Verdana"/>
                <w:b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&lt;273,000,0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4.020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8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&lt;0.001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(</w:t>
            </w:r>
            <w:r>
              <w:rPr>
                <w:rFonts w:cs="Calibri"/>
                <w:szCs w:val="24"/>
              </w:rPr>
              <w:t>&lt;0.001-&gt;999.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color w:val="000000"/>
                <w:szCs w:val="24"/>
              </w:rPr>
              <w:t>0.9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521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50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0.388-</w:t>
            </w:r>
            <w:r>
              <w:rPr>
                <w:rFonts w:cs="SimSun;宋体"/>
                <w:color w:val="000000"/>
              </w:rPr>
              <w:t>2.84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924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73,000,000 – 546,999,9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890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&lt;0.001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color w:val="000000"/>
                <w:szCs w:val="24"/>
              </w:rPr>
              <w:t>0.3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700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887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1.794-</w:t>
            </w:r>
            <w:r>
              <w:rPr>
                <w:rFonts w:cs="SimSun;宋体"/>
                <w:color w:val="000000"/>
              </w:rPr>
              <w:t>19.32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</w:rPr>
              <w:t>0.003**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bCs/>
                <w:i/>
                <w:szCs w:val="24"/>
              </w:rPr>
              <w:t>547,000,000 – 955,999,9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&lt;0.001-&lt;0.00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bCs/>
                <w:i/>
                <w:szCs w:val="24"/>
              </w:rPr>
              <w:t>956,000,000 – 1,364,999,9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,365,000,000 – 2,722,999,9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&gt;2,723,000,0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o answ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Family Siz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1 child onl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6.192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8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&lt;0.001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227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gt;999.99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&gt;999.999-&gt;999.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</w:rPr>
              <w:t>&lt;0.001***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 – 3 Childre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5.27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8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&lt;0.001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13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gt;999.99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&gt;999.999-&gt;999.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≥</w:t>
            </w:r>
            <w:r>
              <w:rPr>
                <w:rFonts w:cs="Verdana" w:ascii="Verdana" w:hAnsi="Verdana"/>
                <w:sz w:val="18"/>
                <w:szCs w:val="18"/>
              </w:rPr>
              <w:t xml:space="preserve">4 Children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Birth Ord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386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8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2.010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05-&gt;999.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5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470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38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0.274-</w:t>
            </w:r>
            <w:r>
              <w:rPr>
                <w:rFonts w:cs="SimSun;宋体"/>
                <w:color w:val="000000"/>
              </w:rPr>
              <w:t>6.01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752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572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96-3.40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5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847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770-4.42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1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.343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356-15.40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3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8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0.248-</w:t>
            </w:r>
            <w:r>
              <w:rPr>
                <w:rFonts w:cs="SimSun;宋体"/>
                <w:color w:val="000000"/>
              </w:rPr>
              <w:t>1.91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476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034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7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248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1.0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105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8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361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&lt;0.001-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999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>Paternal Education Leve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rimar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2.636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6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&gt;999.99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4.871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7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&lt;0.001-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991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econdar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984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114-34.39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6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813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147-4.49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8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8.486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117-617.14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3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57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0.269-</w:t>
            </w:r>
            <w:r>
              <w:rPr>
                <w:rFonts w:cs="SimSun;宋体"/>
                <w:color w:val="000000"/>
              </w:rPr>
              <w:t>11.47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556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High Schoo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490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175-12.71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7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982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234-4.12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.375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237-23.81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4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77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0.297-</w:t>
            </w:r>
            <w:r>
              <w:rPr>
                <w:rFonts w:cs="SimSun;宋体"/>
                <w:color w:val="000000"/>
              </w:rPr>
              <w:t>5.49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743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olleg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Bachelor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971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107-8.77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63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143-2.84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5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3.230 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250-41.76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3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97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0.080-</w:t>
            </w:r>
            <w:r>
              <w:rPr>
                <w:rFonts w:cs="SimSun;宋体"/>
                <w:color w:val="000000"/>
              </w:rPr>
              <w:t>1.96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258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Master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795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08-409.24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8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022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02-0.32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Cs w:val="24"/>
              </w:rPr>
              <w:t>0.006*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3.832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7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&lt;0.001-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995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  <w:t xml:space="preserve">Maternal Education Level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rimar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.237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89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167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10-2.77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2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701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274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0.285-</w:t>
            </w:r>
            <w:r>
              <w:rPr>
                <w:rFonts w:cs="SimSun;宋体"/>
                <w:color w:val="000000"/>
              </w:rPr>
              <w:t>64.15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293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econdar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503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56-4.49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5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810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206-3.18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7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620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40-9.53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7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654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0.479-</w:t>
            </w:r>
            <w:r>
              <w:rPr>
                <w:rFonts w:cs="SimSun;宋体"/>
                <w:color w:val="000000"/>
              </w:rPr>
              <w:t>14.70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264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High Schoo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251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207-7.57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8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959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332-2.76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.538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213-30.20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4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46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0.247-</w:t>
            </w:r>
            <w:r>
              <w:rPr>
                <w:rFonts w:cs="SimSun;宋体"/>
                <w:color w:val="000000"/>
              </w:rPr>
              <w:t>4.42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951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olleg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V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Bachelor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067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211-5.40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.683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585-4.84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3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854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91-8.02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8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22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0.395-7.50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469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aster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135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11-1.67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1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230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0.034-1.55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1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987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(&lt;0.001-&gt;999.9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Calibri"/>
                <w:szCs w:val="24"/>
              </w:rPr>
              <w:t>0.9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2</w:t>
            </w:r>
          </w:p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(&lt;0.001-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color w:val="000000"/>
              </w:rPr>
              <w:t>0.996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lineRule="auto" w:line="276" w:before="0" w:after="160"/>
        <w:rPr/>
      </w:pPr>
      <w:r>
        <w:rPr>
          <w:rFonts w:cs="Verdana" w:ascii="Verdana" w:hAnsi="Verdana"/>
          <w:sz w:val="18"/>
          <w:szCs w:val="18"/>
        </w:rPr>
        <w:t xml:space="preserve">*: p &lt; 0.05, </w:t>
      </w:r>
      <w:bookmarkStart w:id="0" w:name="_Hlk73885340"/>
      <w:r>
        <w:rPr>
          <w:rFonts w:cs="Verdana" w:ascii="Verdana" w:hAnsi="Verdana"/>
          <w:sz w:val="18"/>
          <w:szCs w:val="18"/>
        </w:rPr>
        <w:t>**: p &lt; 0.01, ***: p &lt; 0.001, -: no OR (95% CI) and p value</w:t>
      </w:r>
      <w:bookmarkEnd w:id="0"/>
      <w:r>
        <w:rPr>
          <w:rFonts w:cs="Verdana" w:ascii="Verdana" w:hAnsi="Verdana"/>
          <w:sz w:val="18"/>
          <w:szCs w:val="18"/>
        </w:rPr>
        <w:t xml:space="preserve">, C: Floating point overflow occurred while computing this statistic. Its value is therefore set to system missing, MV: missing value </w:t>
      </w:r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2T10:35:00Z</dcterms:created>
  <dc:creator>Tan, S. (Serene)</dc:creator>
  <dc:description/>
  <cp:keywords/>
  <dc:language>en-US</dc:language>
  <cp:lastModifiedBy>Chia, L.WC. (Loo Wee)</cp:lastModifiedBy>
  <dcterms:modified xsi:type="dcterms:W3CDTF">2022-01-12T09:37:00Z</dcterms:modified>
  <cp:revision>18</cp:revision>
  <dc:subject/>
  <dc:title/>
</cp:coreProperties>
</file>